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1101" w:rsidRPr="00EB1101" w:rsidRDefault="00EB1101" w:rsidP="00EB1101">
      <w:pPr>
        <w:tabs>
          <w:tab w:val="num" w:pos="0"/>
        </w:tabs>
        <w:spacing w:before="200" w:after="0" w:line="276" w:lineRule="auto"/>
        <w:contextualSpacing/>
        <w:rPr>
          <w:rFonts w:ascii="Arial" w:eastAsia="Calibri" w:hAnsi="Arial" w:cs="Arial"/>
          <w:b/>
          <w:szCs w:val="20"/>
          <w:lang w:val="en-AU"/>
        </w:rPr>
      </w:pPr>
      <w:r>
        <w:rPr>
          <w:rFonts w:ascii="Arial" w:eastAsia="Calibri" w:hAnsi="Arial" w:cs="Arial"/>
          <w:b/>
          <w:sz w:val="20"/>
          <w:szCs w:val="20"/>
          <w:lang w:val="en-AU"/>
        </w:rPr>
        <w:t xml:space="preserve">S8 </w:t>
      </w:r>
      <w:r w:rsidRPr="00EB1101">
        <w:rPr>
          <w:rFonts w:ascii="Arial" w:eastAsia="Calibri" w:hAnsi="Arial" w:cs="Arial"/>
          <w:b/>
          <w:sz w:val="20"/>
          <w:szCs w:val="20"/>
          <w:lang w:val="en-AU"/>
        </w:rPr>
        <w:t>Table</w:t>
      </w:r>
      <w:r>
        <w:rPr>
          <w:rFonts w:ascii="Arial" w:eastAsia="Calibri" w:hAnsi="Arial" w:cs="Arial"/>
          <w:b/>
          <w:sz w:val="20"/>
          <w:szCs w:val="20"/>
          <w:lang w:val="en-AU"/>
        </w:rPr>
        <w:t>.</w:t>
      </w:r>
      <w:r w:rsidRPr="00EB1101">
        <w:rPr>
          <w:rFonts w:ascii="Arial" w:eastAsia="Calibri" w:hAnsi="Arial" w:cs="Arial"/>
          <w:b/>
          <w:sz w:val="20"/>
          <w:szCs w:val="20"/>
          <w:lang w:val="en-AU"/>
        </w:rPr>
        <w:t xml:space="preserve"> </w:t>
      </w:r>
      <w:r w:rsidR="00B173C0" w:rsidRPr="00B173C0">
        <w:rPr>
          <w:rFonts w:ascii="Arial" w:eastAsia="Calibri" w:hAnsi="Arial" w:cs="Arial"/>
          <w:b/>
          <w:sz w:val="20"/>
          <w:szCs w:val="20"/>
          <w:lang w:val="en-AU"/>
        </w:rPr>
        <w:t xml:space="preserve">Subgroup analysis of treatment effects </w:t>
      </w:r>
      <w:bookmarkStart w:id="0" w:name="_GoBack"/>
      <w:bookmarkEnd w:id="0"/>
      <w:r w:rsidRPr="00EB1101">
        <w:rPr>
          <w:rFonts w:ascii="Arial" w:eastAsia="Calibri" w:hAnsi="Arial" w:cs="Arial"/>
          <w:b/>
          <w:sz w:val="20"/>
          <w:szCs w:val="20"/>
          <w:lang w:val="en-AU"/>
        </w:rPr>
        <w:t>among the subgroups according to time (days) prior to birth last dose of trial treatment course</w:t>
      </w:r>
      <w:r w:rsidR="00540473">
        <w:rPr>
          <w:rFonts w:ascii="Arial" w:eastAsia="Calibri" w:hAnsi="Arial" w:cs="Arial"/>
          <w:b/>
          <w:sz w:val="20"/>
          <w:szCs w:val="20"/>
          <w:lang w:val="en-AU"/>
        </w:rPr>
        <w:t xml:space="preserve"> was given</w:t>
      </w:r>
    </w:p>
    <w:tbl>
      <w:tblPr>
        <w:tblStyle w:val="TableGrid2"/>
        <w:tblW w:w="87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812"/>
        <w:gridCol w:w="851"/>
        <w:gridCol w:w="709"/>
        <w:gridCol w:w="708"/>
        <w:gridCol w:w="743"/>
      </w:tblGrid>
      <w:tr w:rsidR="00EB1101" w:rsidRPr="00EB1101" w:rsidTr="00B40223">
        <w:trPr>
          <w:tblHeader/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EB1101"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  <w:t>Outcome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EB1101">
              <w:rPr>
                <w:rFonts w:ascii="Arial" w:hAnsi="Arial" w:cs="Arial"/>
                <w:b/>
                <w:sz w:val="20"/>
                <w:szCs w:val="20"/>
              </w:rPr>
              <w:t>Time prior to birth last dose of trial treatment course was given</w:t>
            </w:r>
            <w:r w:rsidRPr="00EB1101"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  <w:t xml:space="preserve"> (days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EB1101"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  <w:t xml:space="preserve">Treatment effect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EB1101"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  <w:t>LC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EB1101"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  <w:t>UCL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EB1101"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  <w:t>P value*</w:t>
            </w:r>
          </w:p>
        </w:tc>
      </w:tr>
      <w:tr w:rsidR="00EB1101" w:rsidRPr="00EB1101" w:rsidTr="00B40223">
        <w:trPr>
          <w:jc w:val="center"/>
        </w:trPr>
        <w:tc>
          <w:tcPr>
            <w:tcW w:w="3969" w:type="dxa"/>
            <w:vMerge w:val="restart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EB1101">
              <w:rPr>
                <w:rFonts w:ascii="Arial" w:hAnsi="Arial" w:cs="Arial"/>
                <w:sz w:val="20"/>
                <w:szCs w:val="20"/>
                <w:lang w:val="en-GB" w:eastAsia="en-GB"/>
              </w:rPr>
              <w:t>Serious outcome for infant**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&lt;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3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EB1101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EB1101" w:rsidRPr="00EB1101" w:rsidTr="00B40223">
        <w:trPr>
          <w:jc w:val="center"/>
        </w:trPr>
        <w:tc>
          <w:tcPr>
            <w:tcW w:w="3969" w:type="dxa"/>
            <w:vMerge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812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7 to &lt;14</w:t>
            </w:r>
          </w:p>
        </w:tc>
        <w:tc>
          <w:tcPr>
            <w:tcW w:w="851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09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08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43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B1101" w:rsidRPr="00EB1101" w:rsidTr="00B40223">
        <w:trPr>
          <w:jc w:val="center"/>
        </w:trPr>
        <w:tc>
          <w:tcPr>
            <w:tcW w:w="3969" w:type="dxa"/>
            <w:vMerge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812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≥14</w:t>
            </w:r>
          </w:p>
        </w:tc>
        <w:tc>
          <w:tcPr>
            <w:tcW w:w="851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09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8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43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B1101" w:rsidRPr="00EB1101" w:rsidTr="00B40223">
        <w:trPr>
          <w:jc w:val="center"/>
        </w:trPr>
        <w:tc>
          <w:tcPr>
            <w:tcW w:w="3969" w:type="dxa"/>
            <w:vMerge w:val="restart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EB1101">
              <w:rPr>
                <w:rFonts w:ascii="Arial" w:hAnsi="Arial" w:cs="Arial"/>
                <w:sz w:val="20"/>
                <w:szCs w:val="20"/>
                <w:lang w:val="en-GB" w:eastAsia="en-GB"/>
              </w:rPr>
              <w:t>Use of respiratory support***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&lt;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43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EB1101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EB1101" w:rsidRPr="00EB1101" w:rsidTr="00B40223">
        <w:trPr>
          <w:jc w:val="center"/>
        </w:trPr>
        <w:tc>
          <w:tcPr>
            <w:tcW w:w="3969" w:type="dxa"/>
            <w:vMerge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812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7 to &lt;14</w:t>
            </w:r>
          </w:p>
        </w:tc>
        <w:tc>
          <w:tcPr>
            <w:tcW w:w="851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09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08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3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B1101" w:rsidRPr="00EB1101" w:rsidTr="00B40223">
        <w:trPr>
          <w:jc w:val="center"/>
        </w:trPr>
        <w:tc>
          <w:tcPr>
            <w:tcW w:w="3969" w:type="dxa"/>
            <w:vMerge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812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≥14</w:t>
            </w:r>
          </w:p>
        </w:tc>
        <w:tc>
          <w:tcPr>
            <w:tcW w:w="851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09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08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43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B1101" w:rsidRPr="00EB1101" w:rsidTr="00B40223">
        <w:trPr>
          <w:jc w:val="center"/>
        </w:trPr>
        <w:tc>
          <w:tcPr>
            <w:tcW w:w="3969" w:type="dxa"/>
            <w:vMerge w:val="restart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EB1101">
              <w:rPr>
                <w:rFonts w:ascii="Arial" w:hAnsi="Arial" w:cs="Arial"/>
                <w:sz w:val="20"/>
                <w:szCs w:val="20"/>
                <w:lang w:val="en-GB" w:eastAsia="en-GB"/>
              </w:rPr>
              <w:t>Death or any neurosensory disability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&lt;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43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EB1101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EB1101" w:rsidRPr="00EB1101" w:rsidTr="00B40223">
        <w:trPr>
          <w:jc w:val="center"/>
        </w:trPr>
        <w:tc>
          <w:tcPr>
            <w:tcW w:w="3969" w:type="dxa"/>
            <w:vMerge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812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7 to &lt;14</w:t>
            </w:r>
          </w:p>
        </w:tc>
        <w:tc>
          <w:tcPr>
            <w:tcW w:w="851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09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08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43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B1101" w:rsidRPr="00EB1101" w:rsidTr="00B40223">
        <w:trPr>
          <w:jc w:val="center"/>
        </w:trPr>
        <w:tc>
          <w:tcPr>
            <w:tcW w:w="3969" w:type="dxa"/>
            <w:vMerge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812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≥14</w:t>
            </w:r>
          </w:p>
        </w:tc>
        <w:tc>
          <w:tcPr>
            <w:tcW w:w="851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09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08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43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B1101" w:rsidRPr="00EB1101" w:rsidTr="00B40223">
        <w:trPr>
          <w:jc w:val="center"/>
        </w:trPr>
        <w:tc>
          <w:tcPr>
            <w:tcW w:w="3969" w:type="dxa"/>
            <w:vMerge w:val="restart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EB1101">
              <w:rPr>
                <w:rFonts w:ascii="Arial" w:hAnsi="Arial" w:cs="Arial"/>
                <w:sz w:val="20"/>
                <w:szCs w:val="20"/>
                <w:lang w:val="en-GB" w:eastAsia="en-GB"/>
              </w:rPr>
              <w:t>Any neurosensory disability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&lt;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43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EB1101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  <w:tr w:rsidR="00EB1101" w:rsidRPr="00EB1101" w:rsidTr="00B40223">
        <w:trPr>
          <w:jc w:val="center"/>
        </w:trPr>
        <w:tc>
          <w:tcPr>
            <w:tcW w:w="3969" w:type="dxa"/>
            <w:vMerge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812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7 to &lt;14</w:t>
            </w:r>
          </w:p>
        </w:tc>
        <w:tc>
          <w:tcPr>
            <w:tcW w:w="851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09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08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43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B1101" w:rsidRPr="00EB1101" w:rsidTr="00B40223">
        <w:trPr>
          <w:jc w:val="center"/>
        </w:trPr>
        <w:tc>
          <w:tcPr>
            <w:tcW w:w="3969" w:type="dxa"/>
            <w:vMerge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812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≥14</w:t>
            </w:r>
          </w:p>
        </w:tc>
        <w:tc>
          <w:tcPr>
            <w:tcW w:w="851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09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08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43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B1101" w:rsidRPr="00EB1101" w:rsidTr="00B40223">
        <w:trPr>
          <w:jc w:val="center"/>
        </w:trPr>
        <w:tc>
          <w:tcPr>
            <w:tcW w:w="3969" w:type="dxa"/>
            <w:vMerge w:val="restart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EB1101">
              <w:rPr>
                <w:rFonts w:ascii="Arial" w:hAnsi="Arial" w:cs="Arial"/>
                <w:sz w:val="20"/>
                <w:szCs w:val="20"/>
                <w:lang w:val="en-GB" w:eastAsia="en-GB"/>
              </w:rPr>
              <w:t>Developmental delay/ intellectual impairment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&lt;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43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EB1101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EB1101" w:rsidRPr="00EB1101" w:rsidTr="00B40223">
        <w:trPr>
          <w:jc w:val="center"/>
        </w:trPr>
        <w:tc>
          <w:tcPr>
            <w:tcW w:w="3969" w:type="dxa"/>
            <w:vMerge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812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7 to &lt;14</w:t>
            </w:r>
          </w:p>
        </w:tc>
        <w:tc>
          <w:tcPr>
            <w:tcW w:w="851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09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08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43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B1101" w:rsidRPr="00EB1101" w:rsidTr="00B40223">
        <w:trPr>
          <w:jc w:val="center"/>
        </w:trPr>
        <w:tc>
          <w:tcPr>
            <w:tcW w:w="3969" w:type="dxa"/>
            <w:vMerge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812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≥14</w:t>
            </w:r>
          </w:p>
        </w:tc>
        <w:tc>
          <w:tcPr>
            <w:tcW w:w="851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08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43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B1101" w:rsidRPr="00EB1101" w:rsidTr="00B40223">
        <w:trPr>
          <w:jc w:val="center"/>
        </w:trPr>
        <w:tc>
          <w:tcPr>
            <w:tcW w:w="3969" w:type="dxa"/>
            <w:vMerge w:val="restart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EB1101">
              <w:rPr>
                <w:rFonts w:ascii="Arial" w:hAnsi="Arial" w:cs="Arial"/>
                <w:sz w:val="20"/>
                <w:szCs w:val="20"/>
                <w:lang w:val="en-GB" w:eastAsia="en-GB"/>
              </w:rPr>
              <w:t>Chronic lung disease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&lt;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43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EB1101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EB1101" w:rsidRPr="00EB1101" w:rsidTr="00B40223">
        <w:trPr>
          <w:jc w:val="center"/>
        </w:trPr>
        <w:tc>
          <w:tcPr>
            <w:tcW w:w="3969" w:type="dxa"/>
            <w:vMerge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812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7 to &lt;14</w:t>
            </w:r>
          </w:p>
        </w:tc>
        <w:tc>
          <w:tcPr>
            <w:tcW w:w="851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09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08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43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B1101" w:rsidRPr="00EB1101" w:rsidTr="00B40223">
        <w:trPr>
          <w:jc w:val="center"/>
        </w:trPr>
        <w:tc>
          <w:tcPr>
            <w:tcW w:w="3969" w:type="dxa"/>
            <w:vMerge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812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≥14</w:t>
            </w:r>
          </w:p>
        </w:tc>
        <w:tc>
          <w:tcPr>
            <w:tcW w:w="851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09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08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743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B1101" w:rsidRPr="00EB1101" w:rsidTr="00B40223">
        <w:trPr>
          <w:jc w:val="center"/>
        </w:trPr>
        <w:tc>
          <w:tcPr>
            <w:tcW w:w="3969" w:type="dxa"/>
            <w:vMerge w:val="restart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EB1101">
              <w:rPr>
                <w:rFonts w:ascii="Arial" w:hAnsi="Arial" w:cs="Arial"/>
                <w:sz w:val="20"/>
                <w:szCs w:val="20"/>
                <w:lang w:val="en-GB" w:eastAsia="en-GB"/>
              </w:rPr>
              <w:t>Death at any time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&lt;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43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EB1101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EB1101" w:rsidRPr="00EB1101" w:rsidTr="00B40223">
        <w:trPr>
          <w:jc w:val="center"/>
        </w:trPr>
        <w:tc>
          <w:tcPr>
            <w:tcW w:w="3969" w:type="dxa"/>
            <w:vMerge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812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7 to &lt;14</w:t>
            </w:r>
          </w:p>
        </w:tc>
        <w:tc>
          <w:tcPr>
            <w:tcW w:w="851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09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08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743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B1101" w:rsidRPr="00EB1101" w:rsidTr="00B40223">
        <w:trPr>
          <w:jc w:val="center"/>
        </w:trPr>
        <w:tc>
          <w:tcPr>
            <w:tcW w:w="3969" w:type="dxa"/>
            <w:vMerge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812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≥14</w:t>
            </w:r>
          </w:p>
        </w:tc>
        <w:tc>
          <w:tcPr>
            <w:tcW w:w="851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709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08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743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B1101" w:rsidRPr="00EB1101" w:rsidTr="00B40223">
        <w:trPr>
          <w:jc w:val="center"/>
        </w:trPr>
        <w:tc>
          <w:tcPr>
            <w:tcW w:w="3969" w:type="dxa"/>
            <w:vMerge w:val="restart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EB1101">
              <w:rPr>
                <w:rFonts w:ascii="Arial" w:hAnsi="Arial" w:cs="Arial"/>
                <w:sz w:val="20"/>
                <w:szCs w:val="20"/>
                <w:lang w:val="en-GB" w:eastAsia="en-GB"/>
              </w:rPr>
              <w:t>Maternal sepsis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&lt;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43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EB1101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EB1101" w:rsidRPr="00EB1101" w:rsidTr="00B40223">
        <w:trPr>
          <w:jc w:val="center"/>
        </w:trPr>
        <w:tc>
          <w:tcPr>
            <w:tcW w:w="3969" w:type="dxa"/>
            <w:vMerge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812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7 to &lt;14</w:t>
            </w:r>
          </w:p>
        </w:tc>
        <w:tc>
          <w:tcPr>
            <w:tcW w:w="851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09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08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743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B1101" w:rsidRPr="00EB1101" w:rsidTr="00B40223">
        <w:trPr>
          <w:jc w:val="center"/>
        </w:trPr>
        <w:tc>
          <w:tcPr>
            <w:tcW w:w="3969" w:type="dxa"/>
            <w:vMerge/>
            <w:tcBorders>
              <w:bottom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≥1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B1101" w:rsidRPr="00EB1101" w:rsidTr="00B40223">
        <w:trPr>
          <w:jc w:val="center"/>
        </w:trPr>
        <w:tc>
          <w:tcPr>
            <w:tcW w:w="3969" w:type="dxa"/>
            <w:vMerge w:val="restart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Birthweight (z-scores)#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&lt;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43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EB1101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EB1101" w:rsidRPr="00EB1101" w:rsidTr="00B40223">
        <w:trPr>
          <w:jc w:val="center"/>
        </w:trPr>
        <w:tc>
          <w:tcPr>
            <w:tcW w:w="3969" w:type="dxa"/>
            <w:vMerge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812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7 to &lt;14</w:t>
            </w:r>
          </w:p>
        </w:tc>
        <w:tc>
          <w:tcPr>
            <w:tcW w:w="851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09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08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43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B1101" w:rsidRPr="00EB1101" w:rsidTr="00B40223">
        <w:trPr>
          <w:jc w:val="center"/>
        </w:trPr>
        <w:tc>
          <w:tcPr>
            <w:tcW w:w="3969" w:type="dxa"/>
            <w:vMerge/>
            <w:tcBorders>
              <w:bottom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≥1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B1101" w:rsidRPr="00EB1101" w:rsidTr="00B40223">
        <w:trPr>
          <w:jc w:val="center"/>
        </w:trPr>
        <w:tc>
          <w:tcPr>
            <w:tcW w:w="3969" w:type="dxa"/>
            <w:vMerge w:val="restart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EB1101">
              <w:rPr>
                <w:rFonts w:ascii="Arial" w:hAnsi="Arial" w:cs="Arial"/>
                <w:sz w:val="20"/>
                <w:szCs w:val="20"/>
                <w:lang w:val="en-GB" w:eastAsia="en-GB"/>
              </w:rPr>
              <w:t>Head circumference at birth (z-scores)#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&lt;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43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EB1101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EB1101" w:rsidRPr="00EB1101" w:rsidTr="00B40223">
        <w:trPr>
          <w:jc w:val="center"/>
        </w:trPr>
        <w:tc>
          <w:tcPr>
            <w:tcW w:w="3969" w:type="dxa"/>
            <w:vMerge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812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7 to &lt;14</w:t>
            </w:r>
          </w:p>
        </w:tc>
        <w:tc>
          <w:tcPr>
            <w:tcW w:w="851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09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708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43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B1101" w:rsidRPr="00EB1101" w:rsidTr="00B40223">
        <w:trPr>
          <w:jc w:val="center"/>
        </w:trPr>
        <w:tc>
          <w:tcPr>
            <w:tcW w:w="3969" w:type="dxa"/>
            <w:vMerge/>
            <w:tcBorders>
              <w:bottom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≥1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B1101" w:rsidRPr="00EB1101" w:rsidTr="00B40223">
        <w:trPr>
          <w:jc w:val="center"/>
        </w:trPr>
        <w:tc>
          <w:tcPr>
            <w:tcW w:w="3969" w:type="dxa"/>
            <w:vMerge w:val="restart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EB1101">
              <w:rPr>
                <w:rFonts w:ascii="Arial" w:hAnsi="Arial" w:cs="Arial"/>
                <w:sz w:val="20"/>
                <w:szCs w:val="20"/>
                <w:lang w:val="en-GB" w:eastAsia="en-GB"/>
              </w:rPr>
              <w:t>Length at birth (z-scores)#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&lt;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43" w:type="dxa"/>
            <w:tcBorders>
              <w:top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EB1101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EB1101" w:rsidRPr="00EB1101" w:rsidTr="00B40223">
        <w:trPr>
          <w:jc w:val="center"/>
        </w:trPr>
        <w:tc>
          <w:tcPr>
            <w:tcW w:w="3969" w:type="dxa"/>
            <w:vMerge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812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7 to &lt;14</w:t>
            </w:r>
          </w:p>
        </w:tc>
        <w:tc>
          <w:tcPr>
            <w:tcW w:w="851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09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708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43" w:type="dxa"/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B1101" w:rsidRPr="00EB1101" w:rsidTr="00B40223">
        <w:trPr>
          <w:jc w:val="center"/>
        </w:trPr>
        <w:tc>
          <w:tcPr>
            <w:tcW w:w="3969" w:type="dxa"/>
            <w:vMerge/>
            <w:tcBorders>
              <w:bottom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≥1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101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center"/>
          </w:tcPr>
          <w:p w:rsidR="00EB1101" w:rsidRPr="00EB1101" w:rsidRDefault="00EB1101" w:rsidP="00EB1101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</w:tbl>
    <w:p w:rsidR="00EB1101" w:rsidRPr="00EB1101" w:rsidRDefault="00EB1101" w:rsidP="00EB1101">
      <w:pPr>
        <w:spacing w:before="200" w:after="0" w:line="276" w:lineRule="auto"/>
        <w:contextualSpacing/>
        <w:rPr>
          <w:rFonts w:ascii="Arial" w:eastAsia="Calibri" w:hAnsi="Arial" w:cs="Arial"/>
          <w:sz w:val="20"/>
          <w:szCs w:val="20"/>
          <w:lang w:val="en-US"/>
        </w:rPr>
      </w:pPr>
    </w:p>
    <w:p w:rsidR="00EB1101" w:rsidRPr="00EB1101" w:rsidRDefault="00EB1101" w:rsidP="00EB1101">
      <w:pPr>
        <w:spacing w:before="200" w:after="0" w:line="276" w:lineRule="auto"/>
        <w:contextualSpacing/>
        <w:rPr>
          <w:rFonts w:ascii="Arial" w:eastAsia="Calibri" w:hAnsi="Arial" w:cs="Arial"/>
          <w:sz w:val="20"/>
          <w:szCs w:val="20"/>
          <w:lang w:val="en-US"/>
        </w:rPr>
      </w:pPr>
      <w:r w:rsidRPr="00EB1101">
        <w:rPr>
          <w:rFonts w:ascii="Arial" w:eastAsia="Calibri" w:hAnsi="Arial" w:cs="Arial"/>
          <w:sz w:val="20"/>
          <w:szCs w:val="20"/>
          <w:lang w:val="en-US"/>
        </w:rPr>
        <w:t xml:space="preserve">Figures are relative risk (RR) or </w:t>
      </w:r>
      <w:r w:rsidRPr="00EB1101">
        <w:rPr>
          <w:rFonts w:ascii="Arial" w:eastAsia="Calibri" w:hAnsi="Arial" w:cs="Arial"/>
          <w:sz w:val="20"/>
          <w:szCs w:val="20"/>
          <w:lang w:val="en-GB" w:eastAsia="en-GB"/>
        </w:rPr>
        <w:t xml:space="preserve"># </w:t>
      </w:r>
      <w:r w:rsidRPr="00EB1101">
        <w:rPr>
          <w:rFonts w:ascii="Arial" w:eastAsia="Calibri" w:hAnsi="Arial" w:cs="Arial"/>
          <w:sz w:val="20"/>
          <w:szCs w:val="20"/>
          <w:lang w:val="en-US"/>
        </w:rPr>
        <w:t>adjusted mean difference as treatment effect and 95% confidence interval</w:t>
      </w:r>
      <w:proofErr w:type="gramStart"/>
      <w:r w:rsidRPr="00EB1101">
        <w:rPr>
          <w:rFonts w:ascii="Arial" w:eastAsia="Calibri" w:hAnsi="Arial" w:cs="Arial"/>
          <w:sz w:val="20"/>
          <w:szCs w:val="20"/>
          <w:lang w:val="en-US"/>
        </w:rPr>
        <w:t xml:space="preserve">. </w:t>
      </w:r>
      <w:proofErr w:type="gramEnd"/>
      <w:r w:rsidRPr="00EB1101">
        <w:rPr>
          <w:rFonts w:ascii="Arial" w:eastAsia="Calibri" w:hAnsi="Arial" w:cs="Arial"/>
          <w:sz w:val="20"/>
          <w:szCs w:val="20"/>
          <w:lang w:val="en-US"/>
        </w:rPr>
        <w:t>LCL = 95% Lower confidence limit; UCL = 95% Upper confidence limit.</w:t>
      </w:r>
    </w:p>
    <w:p w:rsidR="00EB1101" w:rsidRPr="00EB1101" w:rsidRDefault="00EB1101" w:rsidP="00EB1101">
      <w:pPr>
        <w:spacing w:before="200" w:after="0" w:line="276" w:lineRule="auto"/>
        <w:contextualSpacing/>
        <w:rPr>
          <w:rFonts w:ascii="Arial" w:eastAsia="Calibri" w:hAnsi="Arial" w:cs="Arial"/>
          <w:sz w:val="20"/>
          <w:szCs w:val="20"/>
          <w:lang w:val="en-US"/>
        </w:rPr>
      </w:pPr>
      <w:r w:rsidRPr="00EB1101">
        <w:rPr>
          <w:rFonts w:ascii="Arial" w:eastAsia="Calibri" w:hAnsi="Arial" w:cs="Arial"/>
          <w:sz w:val="20"/>
          <w:szCs w:val="20"/>
          <w:lang w:val="en-US"/>
        </w:rPr>
        <w:t>*P values for subgroup comparisons.</w:t>
      </w:r>
    </w:p>
    <w:p w:rsidR="00EB1101" w:rsidRPr="00EB1101" w:rsidRDefault="00EB1101" w:rsidP="00EB1101">
      <w:pPr>
        <w:widowControl w:val="0"/>
        <w:spacing w:before="200" w:after="0" w:line="276" w:lineRule="auto"/>
        <w:contextualSpacing/>
        <w:rPr>
          <w:rFonts w:ascii="Arial" w:eastAsia="Calibri" w:hAnsi="Arial" w:cs="Arial"/>
          <w:sz w:val="20"/>
          <w:szCs w:val="20"/>
          <w:lang w:val="en-AU"/>
        </w:rPr>
      </w:pPr>
      <w:r w:rsidRPr="00EB1101">
        <w:rPr>
          <w:rFonts w:ascii="Arial" w:eastAsia="Calibri" w:hAnsi="Arial" w:cs="Arial"/>
          <w:sz w:val="20"/>
          <w:szCs w:val="20"/>
          <w:lang w:val="en-US"/>
        </w:rPr>
        <w:t xml:space="preserve">** defined by the Precise Group as </w:t>
      </w:r>
      <w:r w:rsidRPr="00EB1101">
        <w:rPr>
          <w:rFonts w:ascii="Arial" w:eastAsia="Calibri" w:hAnsi="Arial" w:cs="Arial"/>
          <w:sz w:val="20"/>
          <w:szCs w:val="20"/>
          <w:lang w:val="en-AU"/>
        </w:rPr>
        <w:t>any death [</w:t>
      </w:r>
      <w:proofErr w:type="spellStart"/>
      <w:r w:rsidRPr="00EB1101">
        <w:rPr>
          <w:rFonts w:ascii="Arial" w:eastAsia="Calibri" w:hAnsi="Arial" w:cs="Arial"/>
          <w:sz w:val="20"/>
          <w:szCs w:val="20"/>
          <w:lang w:val="en-AU"/>
        </w:rPr>
        <w:t>fetal</w:t>
      </w:r>
      <w:proofErr w:type="spellEnd"/>
      <w:r w:rsidRPr="00EB1101">
        <w:rPr>
          <w:rFonts w:ascii="Arial" w:eastAsia="Calibri" w:hAnsi="Arial" w:cs="Arial"/>
          <w:sz w:val="20"/>
          <w:szCs w:val="20"/>
          <w:lang w:val="en-AU"/>
        </w:rPr>
        <w:t xml:space="preserve">, neonatal, infant or child], severe respiratory disease as defined by the </w:t>
      </w:r>
      <w:proofErr w:type="spellStart"/>
      <w:r w:rsidRPr="00EB1101">
        <w:rPr>
          <w:rFonts w:ascii="Arial" w:eastAsia="Calibri" w:hAnsi="Arial" w:cs="Arial"/>
          <w:sz w:val="20"/>
          <w:szCs w:val="20"/>
          <w:lang w:val="en-AU"/>
        </w:rPr>
        <w:t>trialists</w:t>
      </w:r>
      <w:proofErr w:type="spellEnd"/>
      <w:r w:rsidRPr="00EB1101">
        <w:rPr>
          <w:rFonts w:ascii="Arial" w:eastAsia="Calibri" w:hAnsi="Arial" w:cs="Arial"/>
          <w:sz w:val="20"/>
          <w:szCs w:val="20"/>
          <w:lang w:val="en-AU"/>
        </w:rPr>
        <w:t xml:space="preserve">, grade 3 or 4 intraventricular haemorrhage [IVH], chronic lung disease [oxygen dependent at 36 weeks’ postmenstrual age], definite necrotising </w:t>
      </w:r>
      <w:proofErr w:type="spellStart"/>
      <w:r w:rsidRPr="00EB1101">
        <w:rPr>
          <w:rFonts w:ascii="Arial" w:eastAsia="Calibri" w:hAnsi="Arial" w:cs="Arial"/>
          <w:sz w:val="20"/>
          <w:szCs w:val="20"/>
          <w:lang w:val="en-AU"/>
        </w:rPr>
        <w:t>enterocolitis</w:t>
      </w:r>
      <w:proofErr w:type="spellEnd"/>
      <w:r w:rsidRPr="00EB1101">
        <w:rPr>
          <w:rFonts w:ascii="Arial" w:eastAsia="Calibri" w:hAnsi="Arial" w:cs="Arial"/>
          <w:sz w:val="20"/>
          <w:szCs w:val="20"/>
          <w:lang w:val="en-AU"/>
        </w:rPr>
        <w:t xml:space="preserve">, stage 3 or worse retinopathy of prematurity in the better eye, or cystic periventricular </w:t>
      </w:r>
      <w:proofErr w:type="spellStart"/>
      <w:r w:rsidRPr="00EB1101">
        <w:rPr>
          <w:rFonts w:ascii="Arial" w:eastAsia="Calibri" w:hAnsi="Arial" w:cs="Arial"/>
          <w:sz w:val="20"/>
          <w:szCs w:val="20"/>
          <w:lang w:val="en-AU"/>
        </w:rPr>
        <w:t>leukomalacia</w:t>
      </w:r>
      <w:proofErr w:type="spellEnd"/>
      <w:r w:rsidRPr="00EB1101">
        <w:rPr>
          <w:rFonts w:ascii="Arial" w:eastAsia="Calibri" w:hAnsi="Arial" w:cs="Arial"/>
          <w:sz w:val="20"/>
          <w:szCs w:val="20"/>
          <w:lang w:val="en-AU"/>
        </w:rPr>
        <w:t xml:space="preserve">. </w:t>
      </w:r>
    </w:p>
    <w:p w:rsidR="00EB1101" w:rsidRPr="00EB1101" w:rsidRDefault="00EB1101" w:rsidP="00EB1101">
      <w:pPr>
        <w:widowControl w:val="0"/>
        <w:spacing w:before="200" w:after="0" w:line="276" w:lineRule="auto"/>
        <w:contextualSpacing/>
        <w:rPr>
          <w:rFonts w:ascii="Arial" w:eastAsia="Calibri" w:hAnsi="Arial" w:cs="Arial"/>
          <w:sz w:val="20"/>
          <w:szCs w:val="20"/>
          <w:lang w:val="en-AU"/>
        </w:rPr>
      </w:pPr>
      <w:r w:rsidRPr="00EB1101">
        <w:rPr>
          <w:rFonts w:ascii="Arial" w:eastAsia="Calibri" w:hAnsi="Arial" w:cs="Arial"/>
          <w:sz w:val="20"/>
          <w:szCs w:val="20"/>
          <w:lang w:val="en-AU"/>
        </w:rPr>
        <w:t>*** defined as use of mechanical ventilation or continuous positive airways pressure or other respiratory support.</w:t>
      </w:r>
    </w:p>
    <w:p w:rsidR="00277D15" w:rsidRDefault="00277D15"/>
    <w:sectPr w:rsidR="00277D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101"/>
    <w:rsid w:val="000013BD"/>
    <w:rsid w:val="000108B3"/>
    <w:rsid w:val="000254B6"/>
    <w:rsid w:val="000410F3"/>
    <w:rsid w:val="00042A2A"/>
    <w:rsid w:val="00042B21"/>
    <w:rsid w:val="00054387"/>
    <w:rsid w:val="0007335F"/>
    <w:rsid w:val="000813B5"/>
    <w:rsid w:val="000931EC"/>
    <w:rsid w:val="000A4A65"/>
    <w:rsid w:val="000A7ABF"/>
    <w:rsid w:val="000A7D16"/>
    <w:rsid w:val="000B0609"/>
    <w:rsid w:val="000D6B5D"/>
    <w:rsid w:val="000F165F"/>
    <w:rsid w:val="000F5895"/>
    <w:rsid w:val="00106C2E"/>
    <w:rsid w:val="0011517D"/>
    <w:rsid w:val="001237DF"/>
    <w:rsid w:val="0012448B"/>
    <w:rsid w:val="00164693"/>
    <w:rsid w:val="00175CBC"/>
    <w:rsid w:val="0018690D"/>
    <w:rsid w:val="00187CB6"/>
    <w:rsid w:val="001962CD"/>
    <w:rsid w:val="001A0CD3"/>
    <w:rsid w:val="001A7B85"/>
    <w:rsid w:val="001B74A4"/>
    <w:rsid w:val="001C2543"/>
    <w:rsid w:val="001D5B7D"/>
    <w:rsid w:val="001F1F49"/>
    <w:rsid w:val="001F578A"/>
    <w:rsid w:val="00207B11"/>
    <w:rsid w:val="00210F65"/>
    <w:rsid w:val="00221EB8"/>
    <w:rsid w:val="00225AB2"/>
    <w:rsid w:val="00225B81"/>
    <w:rsid w:val="00232F85"/>
    <w:rsid w:val="002401E7"/>
    <w:rsid w:val="00241F3E"/>
    <w:rsid w:val="00246B9D"/>
    <w:rsid w:val="00260C53"/>
    <w:rsid w:val="00264C28"/>
    <w:rsid w:val="00277D15"/>
    <w:rsid w:val="00280102"/>
    <w:rsid w:val="0028534C"/>
    <w:rsid w:val="002A4645"/>
    <w:rsid w:val="002A47D3"/>
    <w:rsid w:val="002B46A2"/>
    <w:rsid w:val="002C4A87"/>
    <w:rsid w:val="002D7E16"/>
    <w:rsid w:val="002E0C6C"/>
    <w:rsid w:val="002E17D0"/>
    <w:rsid w:val="002E3D21"/>
    <w:rsid w:val="002F2598"/>
    <w:rsid w:val="00307B4D"/>
    <w:rsid w:val="00315200"/>
    <w:rsid w:val="00330851"/>
    <w:rsid w:val="003545C3"/>
    <w:rsid w:val="00355905"/>
    <w:rsid w:val="00355D95"/>
    <w:rsid w:val="00357BD4"/>
    <w:rsid w:val="0037085B"/>
    <w:rsid w:val="00384BDD"/>
    <w:rsid w:val="003A0689"/>
    <w:rsid w:val="003D439F"/>
    <w:rsid w:val="003E7152"/>
    <w:rsid w:val="003F50C4"/>
    <w:rsid w:val="00403C01"/>
    <w:rsid w:val="00407494"/>
    <w:rsid w:val="004135D0"/>
    <w:rsid w:val="004242DF"/>
    <w:rsid w:val="00432251"/>
    <w:rsid w:val="00434B58"/>
    <w:rsid w:val="0045753D"/>
    <w:rsid w:val="00480E88"/>
    <w:rsid w:val="004B02DA"/>
    <w:rsid w:val="004C4B48"/>
    <w:rsid w:val="004C5DF0"/>
    <w:rsid w:val="004C67A3"/>
    <w:rsid w:val="004D26B0"/>
    <w:rsid w:val="004D358C"/>
    <w:rsid w:val="004D3658"/>
    <w:rsid w:val="004D6151"/>
    <w:rsid w:val="004E06B7"/>
    <w:rsid w:val="004E07AF"/>
    <w:rsid w:val="004E7048"/>
    <w:rsid w:val="004F03C9"/>
    <w:rsid w:val="0050422F"/>
    <w:rsid w:val="00514505"/>
    <w:rsid w:val="00540473"/>
    <w:rsid w:val="0054176B"/>
    <w:rsid w:val="00567963"/>
    <w:rsid w:val="005A476A"/>
    <w:rsid w:val="005B1314"/>
    <w:rsid w:val="005F1840"/>
    <w:rsid w:val="006012D3"/>
    <w:rsid w:val="00622B7E"/>
    <w:rsid w:val="00632153"/>
    <w:rsid w:val="00633DC9"/>
    <w:rsid w:val="00635165"/>
    <w:rsid w:val="006354EE"/>
    <w:rsid w:val="006500B3"/>
    <w:rsid w:val="00650853"/>
    <w:rsid w:val="00653923"/>
    <w:rsid w:val="006A74E2"/>
    <w:rsid w:val="006E3D85"/>
    <w:rsid w:val="00702B5E"/>
    <w:rsid w:val="00717096"/>
    <w:rsid w:val="0073341A"/>
    <w:rsid w:val="00735EDF"/>
    <w:rsid w:val="0074318D"/>
    <w:rsid w:val="00743ED8"/>
    <w:rsid w:val="00745AF6"/>
    <w:rsid w:val="0078004F"/>
    <w:rsid w:val="007A4303"/>
    <w:rsid w:val="007A7ACB"/>
    <w:rsid w:val="007B0373"/>
    <w:rsid w:val="007C198E"/>
    <w:rsid w:val="007E016A"/>
    <w:rsid w:val="007E51EF"/>
    <w:rsid w:val="008006E7"/>
    <w:rsid w:val="00821037"/>
    <w:rsid w:val="00827EF4"/>
    <w:rsid w:val="00831C0B"/>
    <w:rsid w:val="008504C6"/>
    <w:rsid w:val="00854FCA"/>
    <w:rsid w:val="008615F1"/>
    <w:rsid w:val="008737A7"/>
    <w:rsid w:val="00893B30"/>
    <w:rsid w:val="0089792C"/>
    <w:rsid w:val="008A3480"/>
    <w:rsid w:val="008B48C1"/>
    <w:rsid w:val="008B5FDE"/>
    <w:rsid w:val="008D02D2"/>
    <w:rsid w:val="008E4E29"/>
    <w:rsid w:val="00902E0D"/>
    <w:rsid w:val="00912E6B"/>
    <w:rsid w:val="0092598D"/>
    <w:rsid w:val="00937402"/>
    <w:rsid w:val="0094439E"/>
    <w:rsid w:val="00944F62"/>
    <w:rsid w:val="0095084D"/>
    <w:rsid w:val="00954838"/>
    <w:rsid w:val="00962C2B"/>
    <w:rsid w:val="00966718"/>
    <w:rsid w:val="00971D1D"/>
    <w:rsid w:val="0099245B"/>
    <w:rsid w:val="00993C08"/>
    <w:rsid w:val="009D3B47"/>
    <w:rsid w:val="009D4449"/>
    <w:rsid w:val="009D527A"/>
    <w:rsid w:val="00A21192"/>
    <w:rsid w:val="00A25192"/>
    <w:rsid w:val="00A54175"/>
    <w:rsid w:val="00A67286"/>
    <w:rsid w:val="00A67933"/>
    <w:rsid w:val="00A76FDF"/>
    <w:rsid w:val="00A821D8"/>
    <w:rsid w:val="00A84BA6"/>
    <w:rsid w:val="00A937A2"/>
    <w:rsid w:val="00AC1AFF"/>
    <w:rsid w:val="00AC232A"/>
    <w:rsid w:val="00AF1E0C"/>
    <w:rsid w:val="00AF2B5C"/>
    <w:rsid w:val="00AF4101"/>
    <w:rsid w:val="00B173C0"/>
    <w:rsid w:val="00B308A2"/>
    <w:rsid w:val="00B32242"/>
    <w:rsid w:val="00B51183"/>
    <w:rsid w:val="00B73C51"/>
    <w:rsid w:val="00B81314"/>
    <w:rsid w:val="00B84F79"/>
    <w:rsid w:val="00B961B9"/>
    <w:rsid w:val="00BB7AD4"/>
    <w:rsid w:val="00C04559"/>
    <w:rsid w:val="00C201D3"/>
    <w:rsid w:val="00C24ECC"/>
    <w:rsid w:val="00C45EE8"/>
    <w:rsid w:val="00C4773C"/>
    <w:rsid w:val="00C6465B"/>
    <w:rsid w:val="00C80632"/>
    <w:rsid w:val="00CA23A6"/>
    <w:rsid w:val="00CB62DF"/>
    <w:rsid w:val="00CC1715"/>
    <w:rsid w:val="00CC6182"/>
    <w:rsid w:val="00CD0336"/>
    <w:rsid w:val="00CD4B26"/>
    <w:rsid w:val="00D10384"/>
    <w:rsid w:val="00D11B68"/>
    <w:rsid w:val="00D15A88"/>
    <w:rsid w:val="00D25DC5"/>
    <w:rsid w:val="00D30D8D"/>
    <w:rsid w:val="00D40AFD"/>
    <w:rsid w:val="00D4794C"/>
    <w:rsid w:val="00D50349"/>
    <w:rsid w:val="00D51C6D"/>
    <w:rsid w:val="00D63796"/>
    <w:rsid w:val="00D73997"/>
    <w:rsid w:val="00D812AB"/>
    <w:rsid w:val="00D825DE"/>
    <w:rsid w:val="00D84CA1"/>
    <w:rsid w:val="00DC7AAB"/>
    <w:rsid w:val="00DD699F"/>
    <w:rsid w:val="00DE0CC2"/>
    <w:rsid w:val="00DE4AB0"/>
    <w:rsid w:val="00DE4B62"/>
    <w:rsid w:val="00DE7D84"/>
    <w:rsid w:val="00DF1F7F"/>
    <w:rsid w:val="00E06A9C"/>
    <w:rsid w:val="00E17958"/>
    <w:rsid w:val="00E35B91"/>
    <w:rsid w:val="00E45E39"/>
    <w:rsid w:val="00E50D82"/>
    <w:rsid w:val="00E54E01"/>
    <w:rsid w:val="00E63C19"/>
    <w:rsid w:val="00E8768B"/>
    <w:rsid w:val="00EA5FA9"/>
    <w:rsid w:val="00EB1101"/>
    <w:rsid w:val="00EB656D"/>
    <w:rsid w:val="00ED4685"/>
    <w:rsid w:val="00EE752E"/>
    <w:rsid w:val="00EF748B"/>
    <w:rsid w:val="00F014F4"/>
    <w:rsid w:val="00F20406"/>
    <w:rsid w:val="00F35F43"/>
    <w:rsid w:val="00F50DDF"/>
    <w:rsid w:val="00F5145C"/>
    <w:rsid w:val="00F56F8E"/>
    <w:rsid w:val="00FA449E"/>
    <w:rsid w:val="00FA57DD"/>
    <w:rsid w:val="00FD2B69"/>
    <w:rsid w:val="00FD3899"/>
    <w:rsid w:val="00FD5A98"/>
    <w:rsid w:val="00FE0F40"/>
    <w:rsid w:val="00FF5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58DC9"/>
  <w15:chartTrackingRefBased/>
  <w15:docId w15:val="{6F3521DD-FBB1-4BF3-913A-D211B3E43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EB1101"/>
    <w:pPr>
      <w:spacing w:after="0" w:line="240" w:lineRule="auto"/>
    </w:pPr>
    <w:rPr>
      <w:rFonts w:eastAsia="MS Mincho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B1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May</dc:creator>
  <cp:keywords/>
  <dc:description/>
  <cp:lastModifiedBy>Robyn May</cp:lastModifiedBy>
  <cp:revision>3</cp:revision>
  <dcterms:created xsi:type="dcterms:W3CDTF">2018-12-19T23:42:00Z</dcterms:created>
  <dcterms:modified xsi:type="dcterms:W3CDTF">2018-12-20T00:00:00Z</dcterms:modified>
</cp:coreProperties>
</file>